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02F" w:rsidRPr="00657EDC" w:rsidRDefault="007B402F" w:rsidP="007B402F">
      <w:pPr>
        <w:jc w:val="both"/>
        <w:rPr>
          <w:rFonts w:asciiTheme="majorBidi" w:hAnsiTheme="majorBidi" w:cstheme="majorBidi"/>
        </w:rPr>
      </w:pPr>
      <w:r w:rsidRPr="00657ED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2 </w:t>
      </w:r>
      <w:r w:rsidR="008B78A7" w:rsidRPr="00657EDC">
        <w:rPr>
          <w:rFonts w:asciiTheme="majorBidi" w:hAnsiTheme="majorBidi" w:cstheme="majorBidi"/>
          <w:sz w:val="24"/>
          <w:szCs w:val="24"/>
        </w:rPr>
        <w:t>Oocyte source and i</w:t>
      </w:r>
      <w:r w:rsidRPr="00657EDC">
        <w:rPr>
          <w:rFonts w:asciiTheme="majorBidi" w:hAnsiTheme="majorBidi" w:cstheme="majorBidi"/>
          <w:sz w:val="24"/>
          <w:szCs w:val="24"/>
        </w:rPr>
        <w:t>ndividual clone confirmation</w:t>
      </w:r>
      <w:r w:rsidR="008B78A7" w:rsidRPr="00657EDC">
        <w:rPr>
          <w:rFonts w:asciiTheme="majorBidi" w:hAnsiTheme="majorBidi" w:cstheme="majorBidi"/>
          <w:sz w:val="24"/>
          <w:szCs w:val="24"/>
        </w:rPr>
        <w:t xml:space="preserve"> and status</w:t>
      </w:r>
    </w:p>
    <w:tbl>
      <w:tblPr>
        <w:tblStyle w:val="TableGrid"/>
        <w:tblpPr w:leftFromText="180" w:rightFromText="180" w:vertAnchor="page" w:horzAnchor="margin" w:tblpXSpec="center" w:tblpY="2191"/>
        <w:tblW w:w="7875" w:type="dxa"/>
        <w:tblLayout w:type="fixed"/>
        <w:tblLook w:val="04A0" w:firstRow="1" w:lastRow="0" w:firstColumn="1" w:lastColumn="0" w:noHBand="0" w:noVBand="1"/>
      </w:tblPr>
      <w:tblGrid>
        <w:gridCol w:w="1322"/>
        <w:gridCol w:w="1198"/>
        <w:gridCol w:w="1586"/>
        <w:gridCol w:w="1234"/>
        <w:gridCol w:w="1411"/>
        <w:gridCol w:w="1124"/>
      </w:tblGrid>
      <w:tr w:rsidR="00E43FE7" w:rsidRPr="00657EDC" w:rsidTr="00E43FE7">
        <w:trPr>
          <w:trHeight w:val="273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Oocyte Sour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Surrogat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Donor Cell lin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STR matche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Surrogate STR matche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Clone of: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702(0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48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Not tested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not teste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48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IV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812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Not test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not tes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48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820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48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730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48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727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4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449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/IVM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752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M449 / M630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3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8B78A7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M449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IV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98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6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5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630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749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B3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0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B300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540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0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IV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445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2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257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IV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412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82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C04FA8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="00196CCC"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8257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442(Y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3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</w:tr>
      <w:tr w:rsidR="00E43FE7" w:rsidRPr="00657EDC" w:rsidTr="00E43FE7">
        <w:trPr>
          <w:trHeight w:val="25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269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86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5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8633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838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6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M629</w:t>
            </w:r>
          </w:p>
        </w:tc>
      </w:tr>
      <w:tr w:rsidR="00E43FE7" w:rsidRPr="00657EDC" w:rsidTr="00E43FE7">
        <w:trPr>
          <w:trHeight w:val="25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507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6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not tes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94(Y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8633</w:t>
            </w:r>
          </w:p>
        </w:tc>
      </w:tr>
      <w:tr w:rsidR="00E43FE7" w:rsidRPr="00657EDC" w:rsidTr="00E43FE7">
        <w:trPr>
          <w:trHeight w:val="25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804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118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87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118 / B301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429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118 / B301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3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5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534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83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1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5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251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B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0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B301</w:t>
            </w:r>
          </w:p>
        </w:tc>
      </w:tr>
      <w:tr w:rsidR="00E43FE7" w:rsidRPr="00657EDC" w:rsidTr="00E43FE7">
        <w:trPr>
          <w:trHeight w:val="25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53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708(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6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4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B301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388(R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M4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3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M449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60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5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0</w:t>
            </w:r>
            <w:r w:rsidR="005E6003" w:rsidRPr="00657EDC">
              <w:rPr>
                <w:rFonts w:asciiTheme="majorBidi" w:hAnsiTheme="majorBidi" w:cstheme="majorBidi"/>
              </w:rPr>
              <w:t>/</w:t>
            </w:r>
            <w:r w:rsidRPr="00657ED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CCC" w:rsidRPr="00657EDC" w:rsidRDefault="00196CCC" w:rsidP="00337B8F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574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OPU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400(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5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EDC">
              <w:rPr>
                <w:rFonts w:asciiTheme="majorBidi" w:hAnsiTheme="majorBidi" w:cstheme="majorBidi"/>
                <w:b/>
                <w:b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R1574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OPU/IVM*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736(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57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57EDC">
              <w:rPr>
                <w:rFonts w:asciiTheme="majorBidi" w:hAnsiTheme="majorBidi" w:cstheme="majorBidi"/>
                <w:b/>
                <w:bCs/>
                <w:i/>
                <w:iCs/>
              </w:rPr>
              <w:t>17/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  <w:r w:rsidRPr="00657EDC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57EDC">
              <w:rPr>
                <w:rFonts w:asciiTheme="majorBidi" w:hAnsiTheme="majorBidi" w:cstheme="majorBidi"/>
                <w:i/>
                <w:iCs/>
              </w:rPr>
              <w:t>R1574</w:t>
            </w:r>
          </w:p>
        </w:tc>
      </w:tr>
      <w:tr w:rsidR="00E43FE7" w:rsidRPr="00657EDC" w:rsidTr="00E43FE7">
        <w:trPr>
          <w:trHeight w:val="273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3AE5" w:rsidRPr="00657EDC" w:rsidRDefault="00D13AE5" w:rsidP="00D13AE5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CF2132" w:rsidRPr="00657EDC" w:rsidRDefault="00CF2132">
      <w:pPr>
        <w:rPr>
          <w:rFonts w:asciiTheme="majorBidi" w:hAnsiTheme="majorBidi" w:cstheme="majorBidi"/>
        </w:rPr>
      </w:pPr>
    </w:p>
    <w:p w:rsidR="00196CCC" w:rsidRPr="00657EDC" w:rsidRDefault="00CF2132" w:rsidP="00196CCC">
      <w:pPr>
        <w:rPr>
          <w:rFonts w:asciiTheme="majorBidi" w:hAnsiTheme="majorBidi" w:cstheme="majorBidi"/>
        </w:rPr>
      </w:pPr>
      <w:r w:rsidRPr="00657EDC">
        <w:rPr>
          <w:rFonts w:asciiTheme="majorBidi" w:hAnsiTheme="majorBidi" w:cstheme="majorBidi"/>
        </w:rPr>
        <w:t xml:space="preserve"> </w:t>
      </w: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196CCC" w:rsidRPr="00657EDC" w:rsidRDefault="00196CCC" w:rsidP="000468D4">
      <w:pPr>
        <w:rPr>
          <w:rFonts w:asciiTheme="majorBidi" w:hAnsiTheme="majorBidi" w:cstheme="majorBidi"/>
        </w:rPr>
      </w:pPr>
    </w:p>
    <w:p w:rsidR="00E43FE7" w:rsidRPr="00657EDC" w:rsidRDefault="00E43FE7" w:rsidP="000468D4">
      <w:pPr>
        <w:rPr>
          <w:rFonts w:asciiTheme="majorBidi" w:hAnsiTheme="majorBidi" w:cstheme="majorBidi"/>
        </w:rPr>
      </w:pPr>
    </w:p>
    <w:p w:rsidR="000468D4" w:rsidRPr="00E43FE7" w:rsidRDefault="00196CCC" w:rsidP="00E43FE7">
      <w:pPr>
        <w:rPr>
          <w:rFonts w:asciiTheme="majorBidi" w:hAnsiTheme="majorBidi" w:cstheme="majorBidi"/>
        </w:rPr>
      </w:pPr>
      <w:r w:rsidRPr="00657EDC">
        <w:rPr>
          <w:rFonts w:asciiTheme="majorBidi" w:hAnsiTheme="majorBidi" w:cstheme="majorBidi"/>
        </w:rPr>
        <w:t xml:space="preserve">* </w:t>
      </w:r>
      <w:r w:rsidR="00CF2132" w:rsidRPr="00657EDC">
        <w:rPr>
          <w:rFonts w:asciiTheme="majorBidi" w:hAnsiTheme="majorBidi" w:cstheme="majorBidi"/>
        </w:rPr>
        <w:t>Co-transfer</w:t>
      </w:r>
      <w:r w:rsidR="005E6003" w:rsidRPr="00657EDC">
        <w:rPr>
          <w:rFonts w:asciiTheme="majorBidi" w:hAnsiTheme="majorBidi" w:cstheme="majorBidi"/>
        </w:rPr>
        <w:t>/</w:t>
      </w:r>
      <w:r w:rsidR="00CF2132" w:rsidRPr="00657EDC">
        <w:rPr>
          <w:rFonts w:asciiTheme="majorBidi" w:hAnsiTheme="majorBidi" w:cstheme="majorBidi"/>
        </w:rPr>
        <w:t xml:space="preserve">embryos with </w:t>
      </w:r>
      <w:r w:rsidR="002B3B23" w:rsidRPr="00657EDC">
        <w:rPr>
          <w:rFonts w:asciiTheme="majorBidi" w:hAnsiTheme="majorBidi" w:cstheme="majorBidi"/>
        </w:rPr>
        <w:t xml:space="preserve">either </w:t>
      </w:r>
      <w:r w:rsidR="00CF2132" w:rsidRPr="00657EDC">
        <w:rPr>
          <w:rFonts w:asciiTheme="majorBidi" w:hAnsiTheme="majorBidi" w:cstheme="majorBidi"/>
        </w:rPr>
        <w:t>two different cel</w:t>
      </w:r>
      <w:r w:rsidR="00612054" w:rsidRPr="00657EDC">
        <w:rPr>
          <w:rFonts w:asciiTheme="majorBidi" w:hAnsiTheme="majorBidi" w:cstheme="majorBidi"/>
        </w:rPr>
        <w:t>l donors</w:t>
      </w:r>
      <w:r w:rsidR="006E65F2" w:rsidRPr="00657EDC">
        <w:rPr>
          <w:rFonts w:asciiTheme="majorBidi" w:hAnsiTheme="majorBidi" w:cstheme="majorBidi"/>
        </w:rPr>
        <w:t xml:space="preserve"> or oocyte sources</w:t>
      </w:r>
      <w:r w:rsidR="00612054" w:rsidRPr="00657EDC">
        <w:rPr>
          <w:rFonts w:asciiTheme="majorBidi" w:hAnsiTheme="majorBidi" w:cstheme="majorBidi"/>
        </w:rPr>
        <w:t xml:space="preserve">. </w:t>
      </w:r>
      <w:r w:rsidR="006E65F2" w:rsidRPr="00657EDC">
        <w:rPr>
          <w:rFonts w:asciiTheme="majorBidi" w:hAnsiTheme="majorBidi" w:cstheme="majorBidi"/>
        </w:rPr>
        <w:br/>
      </w:r>
      <w:r w:rsidR="0062748A" w:rsidRPr="00657EDC">
        <w:rPr>
          <w:rFonts w:asciiTheme="majorBidi" w:hAnsiTheme="majorBidi" w:cstheme="majorBidi"/>
        </w:rPr>
        <w:t xml:space="preserve"> </w:t>
      </w:r>
      <w:r w:rsidR="005E6003" w:rsidRPr="00657EDC">
        <w:rPr>
          <w:rFonts w:asciiTheme="majorBidi" w:hAnsiTheme="majorBidi" w:cstheme="majorBidi"/>
        </w:rPr>
        <w:t xml:space="preserve">STR matches listed as total matches/all 17 loci. </w:t>
      </w:r>
      <w:r w:rsidR="0062748A" w:rsidRPr="00657EDC">
        <w:rPr>
          <w:rFonts w:asciiTheme="majorBidi" w:hAnsiTheme="majorBidi" w:cstheme="majorBidi"/>
        </w:rPr>
        <w:t xml:space="preserve">A + 1 and -1 allele variation at R9 and R1 Reference locus was noted for clones 507(B) and 709(0) respectively. Locus reference numbers (Supplemental Table S1). </w:t>
      </w:r>
      <w:r w:rsidR="00E43FE7" w:rsidRPr="00657EDC">
        <w:rPr>
          <w:rFonts w:asciiTheme="majorBidi" w:hAnsiTheme="majorBidi" w:cstheme="majorBidi"/>
          <w:i/>
          <w:iCs/>
        </w:rPr>
        <w:t>Italics</w:t>
      </w:r>
      <w:r w:rsidR="0062748A" w:rsidRPr="00657EDC">
        <w:rPr>
          <w:rFonts w:asciiTheme="majorBidi" w:hAnsiTheme="majorBidi" w:cstheme="majorBidi"/>
        </w:rPr>
        <w:t xml:space="preserve"> designate</w:t>
      </w:r>
      <w:r w:rsidR="00E43FE7" w:rsidRPr="00657EDC">
        <w:rPr>
          <w:rFonts w:asciiTheme="majorBidi" w:hAnsiTheme="majorBidi" w:cstheme="majorBidi"/>
        </w:rPr>
        <w:t>s</w:t>
      </w:r>
      <w:r w:rsidR="0062748A" w:rsidRPr="00657EDC">
        <w:rPr>
          <w:rFonts w:asciiTheme="majorBidi" w:hAnsiTheme="majorBidi" w:cstheme="majorBidi"/>
        </w:rPr>
        <w:t xml:space="preserve"> individuals stillborn or deceased. </w:t>
      </w:r>
      <w:r w:rsidR="00054A16" w:rsidRPr="00657EDC">
        <w:rPr>
          <w:rFonts w:asciiTheme="majorBidi" w:hAnsiTheme="majorBidi" w:cstheme="majorBidi"/>
        </w:rPr>
        <w:t xml:space="preserve">Surrogate STR matches </w:t>
      </w:r>
      <w:r w:rsidR="00E25D28" w:rsidRPr="00657EDC">
        <w:rPr>
          <w:rFonts w:asciiTheme="majorBidi" w:hAnsiTheme="majorBidi" w:cstheme="majorBidi"/>
        </w:rPr>
        <w:t>displayed indicating negative parentage.</w:t>
      </w:r>
      <w:bookmarkStart w:id="0" w:name="_GoBack"/>
      <w:bookmarkEnd w:id="0"/>
      <w:r w:rsidR="00E25D28" w:rsidRPr="00E43FE7">
        <w:rPr>
          <w:rFonts w:asciiTheme="majorBidi" w:hAnsiTheme="majorBidi" w:cstheme="majorBidi"/>
        </w:rPr>
        <w:t xml:space="preserve"> </w:t>
      </w:r>
      <w:r w:rsidR="0062748A" w:rsidRPr="00E43FE7">
        <w:rPr>
          <w:rFonts w:asciiTheme="majorBidi" w:hAnsiTheme="majorBidi" w:cstheme="majorBidi"/>
        </w:rPr>
        <w:br/>
      </w:r>
    </w:p>
    <w:p w:rsidR="00CF2132" w:rsidRPr="00E43FE7" w:rsidRDefault="00CF2132" w:rsidP="00CF2132">
      <w:pPr>
        <w:rPr>
          <w:rFonts w:asciiTheme="majorBidi" w:hAnsiTheme="majorBidi" w:cstheme="majorBidi"/>
        </w:rPr>
      </w:pPr>
    </w:p>
    <w:sectPr w:rsidR="00CF2132" w:rsidRPr="00E43FE7" w:rsidSect="00657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4097A"/>
    <w:multiLevelType w:val="hybridMultilevel"/>
    <w:tmpl w:val="8E028028"/>
    <w:lvl w:ilvl="0" w:tplc="56882598">
      <w:start w:val="17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D734C"/>
    <w:multiLevelType w:val="hybridMultilevel"/>
    <w:tmpl w:val="CFEC4DC6"/>
    <w:lvl w:ilvl="0" w:tplc="63345316">
      <w:start w:val="17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02F"/>
    <w:rsid w:val="00015DFA"/>
    <w:rsid w:val="000468D4"/>
    <w:rsid w:val="00054A16"/>
    <w:rsid w:val="000C4786"/>
    <w:rsid w:val="001868D8"/>
    <w:rsid w:val="00196CCC"/>
    <w:rsid w:val="00286F9A"/>
    <w:rsid w:val="002B3B23"/>
    <w:rsid w:val="002F070A"/>
    <w:rsid w:val="00337B8F"/>
    <w:rsid w:val="00443D7A"/>
    <w:rsid w:val="00471F32"/>
    <w:rsid w:val="004C1737"/>
    <w:rsid w:val="005370DD"/>
    <w:rsid w:val="005E6003"/>
    <w:rsid w:val="005F2133"/>
    <w:rsid w:val="00612054"/>
    <w:rsid w:val="0062748A"/>
    <w:rsid w:val="00657EDC"/>
    <w:rsid w:val="006E65F2"/>
    <w:rsid w:val="00771AD1"/>
    <w:rsid w:val="007B1AFB"/>
    <w:rsid w:val="007B402F"/>
    <w:rsid w:val="008B78A7"/>
    <w:rsid w:val="00987621"/>
    <w:rsid w:val="009E646F"/>
    <w:rsid w:val="00B83AFA"/>
    <w:rsid w:val="00C04FA8"/>
    <w:rsid w:val="00C66C70"/>
    <w:rsid w:val="00CF2132"/>
    <w:rsid w:val="00D13AE5"/>
    <w:rsid w:val="00D43EBA"/>
    <w:rsid w:val="00E25D28"/>
    <w:rsid w:val="00E43FE7"/>
    <w:rsid w:val="00F833AE"/>
    <w:rsid w:val="00FA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89FB7-5183-428C-BA67-7DCA1009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Normal"/>
    <w:next w:val="Normal"/>
    <w:uiPriority w:val="99"/>
    <w:rsid w:val="007B402F"/>
    <w:pPr>
      <w:widowControl w:val="0"/>
      <w:autoSpaceDE w:val="0"/>
      <w:autoSpaceDN w:val="0"/>
      <w:adjustRightInd w:val="0"/>
      <w:spacing w:after="0" w:line="171" w:lineRule="atLeast"/>
    </w:pPr>
    <w:rPr>
      <w:rFonts w:ascii="Book Antiqua" w:hAnsi="Book Antiqua"/>
      <w:sz w:val="24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CF21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6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9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AEB8317D-F484-4F48-9720-D19D3170E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</dc:creator>
  <cp:keywords/>
  <dc:description/>
  <cp:lastModifiedBy>Ramya G</cp:lastModifiedBy>
  <cp:revision>10</cp:revision>
  <cp:lastPrinted>2021-04-11T11:43:00Z</cp:lastPrinted>
  <dcterms:created xsi:type="dcterms:W3CDTF">2021-04-19T08:11:00Z</dcterms:created>
  <dcterms:modified xsi:type="dcterms:W3CDTF">2021-06-11T13:50:00Z</dcterms:modified>
</cp:coreProperties>
</file>